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67B" w:rsidRPr="000A5899" w:rsidRDefault="0096267B" w:rsidP="0096267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58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3: </w:t>
      </w:r>
      <w:r w:rsidRPr="000A5899">
        <w:rPr>
          <w:rFonts w:ascii="Times New Roman" w:hAnsi="Times New Roman" w:cs="Times New Roman"/>
          <w:b/>
          <w:sz w:val="24"/>
          <w:szCs w:val="24"/>
          <w:lang w:val="en-US"/>
        </w:rPr>
        <w:t>Patient demographics, clinical data and comorbidities at the index visit in the SwedeHF comparing modern vs. conventional HF therapy: 1:1 propensity score-matched cohort including ARNI in the matching procedure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1"/>
        <w:gridCol w:w="1427"/>
        <w:gridCol w:w="1427"/>
        <w:gridCol w:w="1144"/>
      </w:tblGrid>
      <w:tr w:rsidR="0096267B" w:rsidTr="007F79D7">
        <w:trPr>
          <w:cantSplit/>
          <w:tblHeader/>
          <w:jc w:val="center"/>
        </w:trPr>
        <w:tc>
          <w:tcPr>
            <w:tcW w:w="3401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427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ventiona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279</w:t>
            </w:r>
          </w:p>
        </w:tc>
        <w:tc>
          <w:tcPr>
            <w:tcW w:w="1427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der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279</w:t>
            </w:r>
          </w:p>
        </w:tc>
        <w:tc>
          <w:tcPr>
            <w:tcW w:w="1144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Patient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emographics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5 (73.5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3 (76.3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 (26.5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 (23.7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ge at 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ede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HF index visit (admission fo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tient care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1±12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69 (24 - 9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279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6±10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69 (25 - 9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279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ge at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dmiss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&lt;70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8 (53.0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7 (52.7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≥70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1 (47.0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2 (47.3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RPr="003B3B36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02976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Clinical data at index visit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Weight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kg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.3±20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89 (53 - 17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259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.8±21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90 (46 - 25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257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ody mass index (</w:t>
            </w:r>
            <w:r w:rsidRPr="00737D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g/m</w:t>
            </w:r>
            <w:r w:rsidRPr="00737DE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2±5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28.9 (18.4 - 51.3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242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3±6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29.6 (16.2 - 71.5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243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ody ma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 index (</w:t>
            </w:r>
            <w:r w:rsidRPr="00737D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g/m</w:t>
            </w:r>
            <w:r w:rsidRPr="00737DE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18.5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0.4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0.8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5-25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 (16.1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 (17.3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25-30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 (39.7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 (35.0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30-35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 (23.6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 (28.0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35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 (20.2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 (18.9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ystolic blood pressure (mmHg, only for outpatient visits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7.4±19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27 (80 - 17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176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5.2±19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25 (71 - 193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188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iastolic blood pressure (mmHg, only for outpatient visits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.5±11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75 (49 - 115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176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.2±10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75 (45 - 111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188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art rate (bpm, only for outpatient visits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.5±17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74 (43 - 15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180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.4±15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76 (49 - 13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189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YHA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unction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lass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 (6.5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7.6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1 (60.9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1 (57.3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 (32.1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 (34.6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0.5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0.5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VEF (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≥50%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 (14.4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 (11.4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-&lt;50%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 (18.7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 (18.7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-&lt;40%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 (32.7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 (34.8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30%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 (34.2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 (35.2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otassium (</w:t>
            </w:r>
            <w:proofErr w:type="spellStart"/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mol</w:t>
            </w:r>
            <w:proofErr w:type="spellEnd"/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L, only for outpatient visits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5±0.4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4.2 (3.3 - 5.8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176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1±0.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4.3 (3.3 - 5.8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182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T-proBNP (pg/ml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94.3±5443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777 (42 - 51911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235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26.5±3420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959 (60 - 2200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221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260663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6066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NT-proBNP cat. (</w:t>
            </w:r>
            <w:proofErr w:type="spellStart"/>
            <w:r w:rsidRPr="0026066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g</w:t>
            </w:r>
            <w:proofErr w:type="spellEnd"/>
            <w:r w:rsidRPr="0026066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ml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260663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260663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≥900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 (28.5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 (24.0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900-2500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 (33.2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 (35.7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2500-5000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 (22.1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 (23.5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5000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 (16.2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16.7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GFR (CKD-EPI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.8±22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75 (7 - 138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176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.0±21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80 (20 - 142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181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GFR (CKD-EPI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 (22.2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 (23.8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≥60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7 (77.8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8 (76.2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KD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tages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CKD stage 1 (eGF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≥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0, Normal and high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 (25.6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 (26.0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KD stage 2 (eGFR 60-&lt;90, Mild reduction, normal range for young adult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 (52.3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 (50.3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KD stage 3 (eGFR 30-&lt;60, Moderate reduction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 (18.8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 (23.2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KD stage 4 (eGFR 15-&lt;30, Severe reduction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2.3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0.6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KD stage 5 (eGFR &lt;15, Kidney failure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1.1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RPr="003B3B36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02976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Medical history at index visit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HD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7 (56.3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2 (61.6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Valv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iseas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 (6.8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 (6.5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ertension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PRe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SwedeHF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0 (82.4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3 (83.5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tria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ibrillati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PRe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SwedeHF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 (41.6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 (41.2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ronic obstructive lunch disease (</w:t>
            </w:r>
            <w:proofErr w:type="spellStart"/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PReg</w:t>
            </w:r>
            <w:proofErr w:type="spellEnd"/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SWEDEHF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 (18.3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 (16.1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abetes mellitus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PRe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SwedeHF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2 (93.9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2 (93.9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isease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PRe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 (22.6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 (20.1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roke/TIA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PRe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 (13.6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11.5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sychiatric diagnose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st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3 years before admission (</w:t>
            </w:r>
            <w:proofErr w:type="spellStart"/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PReg</w:t>
            </w:r>
            <w:proofErr w:type="spellEnd"/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 (16.8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 (15.1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Musculoskeletal disease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st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3 years before admission (</w:t>
            </w:r>
            <w:proofErr w:type="spellStart"/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PReg</w:t>
            </w:r>
            <w:proofErr w:type="spellEnd"/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 (16.5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 (12.5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Malignant cance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st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3 years before admission (</w:t>
            </w:r>
            <w:proofErr w:type="spellStart"/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PReg</w:t>
            </w:r>
            <w:proofErr w:type="spellEnd"/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 (12.9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7.5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0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CD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7 (96.0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9 (96.8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4.0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3.2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6 (99.3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5 (98.9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0.7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.1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edications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1B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NI dispensed 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11B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 before to 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11B4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 after index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visit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Pr="00102976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CEi/ARB dispensed 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 before to 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 after index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visit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9 (100.0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9 (100.0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3B36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3B3B36" w:rsidRPr="00102976" w:rsidRDefault="003B3B36" w:rsidP="003B3B36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GLT2 inhibitors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dispensed 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 before to 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 after index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visit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3B3B36" w:rsidRPr="00F45611" w:rsidRDefault="003B3B36" w:rsidP="003B3B3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0 (0.0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3B3B36" w:rsidRPr="00F45611" w:rsidRDefault="003B3B36" w:rsidP="003B3B3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79 (100.0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3B3B36" w:rsidRPr="00F45611" w:rsidRDefault="003B3B36" w:rsidP="003B3B36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6267B" w:rsidTr="007F79D7">
        <w:trPr>
          <w:cantSplit/>
          <w:jc w:val="center"/>
        </w:trPr>
        <w:tc>
          <w:tcPr>
            <w:tcW w:w="34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Diuretics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2 (77.5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7 (73.2%)</w:t>
            </w:r>
          </w:p>
        </w:tc>
        <w:tc>
          <w:tcPr>
            <w:tcW w:w="114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6267B" w:rsidRDefault="0096267B" w:rsidP="007F79D7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96267B" w:rsidRPr="003B3B36" w:rsidTr="007F79D7">
        <w:trPr>
          <w:cantSplit/>
          <w:jc w:val="center"/>
        </w:trPr>
        <w:tc>
          <w:tcPr>
            <w:tcW w:w="7399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:rsidR="0096267B" w:rsidRPr="00E501E1" w:rsidRDefault="0096267B" w:rsidP="007F79D7">
            <w:pPr>
              <w:adjustRightInd w:val="0"/>
              <w:spacing w:before="29" w:after="29"/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E501E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F=</w:t>
            </w:r>
            <w:r w:rsidRPr="00E501E1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Atrial fibrillation, BMI=Body mass index,</w:t>
            </w:r>
            <w:r w:rsidRPr="00E501E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SwedeHF=Swedish heart failure registry, NYHA=New York heart association, LVEF=left ventricular ejection fraction, eGFR=estimated glomerular filtration rate, CKD= chronic kidney disease, CKD-EPI = chronic kidney disease epidemiology collaboration, ICD =implantable cardioverter-defibrillator, CRT=cardiac resynchronization therapy, ARNI=angiotensin receptor neprilysin inhibitor, ACEi=angiotensin-converting enzyme inhibitor, ARB=angiotensin receptor blocker, </w:t>
            </w:r>
            <w:r w:rsidR="003B3B36" w:rsidRPr="003B3B3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G</w:t>
            </w:r>
            <w:r w:rsidR="003B3B3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T2</w:t>
            </w:r>
            <w:r w:rsidR="003B3B36" w:rsidRPr="003B3B3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= sodium-g</w:t>
            </w:r>
            <w:r w:rsidR="003B3B3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ucose cotransporter 2,</w:t>
            </w:r>
            <w:bookmarkStart w:id="0" w:name="_GoBack"/>
            <w:bookmarkEnd w:id="0"/>
            <w:r w:rsidR="003B3B36" w:rsidRPr="003B3B3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r w:rsidRPr="00E501E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T-proBNP=</w:t>
            </w:r>
            <w:r w:rsidRPr="00E501E1">
              <w:rPr>
                <w:rFonts w:ascii="Times New Roman" w:eastAsiaTheme="minorEastAsia" w:hAnsi="Times New Roman" w:cs="Times New Roman"/>
                <w:sz w:val="24"/>
                <w:lang w:val="en-GB"/>
              </w:rPr>
              <w:t xml:space="preserve"> </w:t>
            </w:r>
            <w:r w:rsidRPr="00E501E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-terminal pro-B-type natriuretic peptide, IHD=</w:t>
            </w:r>
            <w:r w:rsidRPr="00E501E1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 xml:space="preserve">ischemic heart disease, </w:t>
            </w:r>
            <w:proofErr w:type="spellStart"/>
            <w:r w:rsidRPr="00E501E1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NPReg</w:t>
            </w:r>
            <w:proofErr w:type="spellEnd"/>
            <w:r w:rsidRPr="00E501E1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=National patient register, m=month.</w:t>
            </w:r>
            <w:proofErr w:type="gramEnd"/>
          </w:p>
          <w:p w:rsidR="0096267B" w:rsidRPr="00011B43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Data are presented as </w:t>
            </w:r>
            <w:proofErr w:type="spellStart"/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an±standard</w:t>
            </w:r>
            <w:proofErr w:type="spellEnd"/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deviation, median (range)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nd number of observations or number (percentage).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br/>
              <w:t xml:space="preserve">For test between two group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or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dichotomous variable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Fisher's exact test was used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; for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ordered categorical variable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the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antel-</w:t>
            </w:r>
            <w:proofErr w:type="spellStart"/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enszel</w:t>
            </w:r>
            <w:proofErr w:type="spellEnd"/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-square trend te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was applied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and for continuous variable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the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ann-Whitney 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 test was executed</w:t>
            </w:r>
            <w:r w:rsidRPr="001029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  <w:p w:rsidR="0096267B" w:rsidRPr="00102976" w:rsidRDefault="0096267B" w:rsidP="007F79D7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0450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pensity score matching is performed including age, sex, BMI, NYHA, LVEF, NT-proBNP, eGFR, IHD, valve surgery, hypertension, AF, diabetes, ICD, CR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and ARNI</w:t>
            </w:r>
            <w:r w:rsidRPr="0050450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</w:tc>
      </w:tr>
    </w:tbl>
    <w:p w:rsidR="00002926" w:rsidRPr="0096267B" w:rsidRDefault="003B3B36">
      <w:pPr>
        <w:rPr>
          <w:lang w:val="en-GB"/>
        </w:rPr>
      </w:pPr>
    </w:p>
    <w:sectPr w:rsidR="00002926" w:rsidRPr="009626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67B"/>
    <w:rsid w:val="000109BB"/>
    <w:rsid w:val="000A5899"/>
    <w:rsid w:val="003B3B36"/>
    <w:rsid w:val="0096267B"/>
    <w:rsid w:val="009C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618CB"/>
  <w15:chartTrackingRefBased/>
  <w15:docId w15:val="{62FB9802-B45A-49C6-8C9F-10022ED8B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67B"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0</Words>
  <Characters>4278</Characters>
  <Application>Microsoft Office Word</Application>
  <DocSecurity>0</DocSecurity>
  <Lines>35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ström Patric</dc:creator>
  <cp:keywords/>
  <dc:description/>
  <cp:lastModifiedBy>Karlström Patric</cp:lastModifiedBy>
  <cp:revision>2</cp:revision>
  <dcterms:created xsi:type="dcterms:W3CDTF">2024-01-12T12:53:00Z</dcterms:created>
  <dcterms:modified xsi:type="dcterms:W3CDTF">2024-01-12T12:53:00Z</dcterms:modified>
</cp:coreProperties>
</file>